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6BF" w:rsidRDefault="00E57F52">
      <w:pPr>
        <w:widowControl w:val="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2. </w:t>
      </w:r>
      <w:r>
        <w:rPr>
          <w:rFonts w:ascii="Arial" w:eastAsia="Arial" w:hAnsi="Arial" w:cs="Arial"/>
          <w:b/>
          <w:i/>
          <w:sz w:val="22"/>
          <w:szCs w:val="22"/>
        </w:rPr>
        <w:t>In vivo</w:t>
      </w:r>
      <w:r>
        <w:rPr>
          <w:rFonts w:ascii="Arial" w:eastAsia="Arial" w:hAnsi="Arial" w:cs="Arial"/>
          <w:b/>
          <w:sz w:val="22"/>
          <w:szCs w:val="22"/>
        </w:rPr>
        <w:t xml:space="preserve"> data associated with experimental results in Figure S1.</w:t>
      </w:r>
    </w:p>
    <w:tbl>
      <w:tblPr>
        <w:tblStyle w:val="a0"/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26"/>
        <w:gridCol w:w="1860"/>
        <w:gridCol w:w="1777"/>
        <w:gridCol w:w="765"/>
        <w:gridCol w:w="840"/>
        <w:gridCol w:w="1777"/>
        <w:gridCol w:w="735"/>
        <w:gridCol w:w="780"/>
      </w:tblGrid>
      <w:tr w:rsidR="006726BF">
        <w:trPr>
          <w:trHeight w:val="640"/>
        </w:trPr>
        <w:tc>
          <w:tcPr>
            <w:tcW w:w="825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Treatment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ookworm burden                             (% reduction)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ecal egg counts</w:t>
            </w:r>
          </w:p>
          <w:p w:rsidR="006726BF" w:rsidRDefault="00E57F52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(% reduction)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780" w:type="dxa"/>
            <w:tcBorders>
              <w:bottom w:val="single" w:sz="8" w:space="0" w:color="000000"/>
            </w:tcBorders>
            <w:shd w:val="clear" w:color="auto" w:fill="BFBFBF"/>
          </w:tcPr>
          <w:p w:rsidR="006726BF" w:rsidRDefault="00E57F52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6726BF">
        <w:trPr>
          <w:trHeight w:val="3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5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4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rPr>
          <w:trHeight w:val="22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5 (-4.4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69 (-0.0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</w:t>
            </w:r>
          </w:p>
        </w:tc>
      </w:tr>
      <w:tr w:rsidR="006726BF">
        <w:trPr>
          <w:trHeight w:val="32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5 (17.8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44 (32.7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0</w:t>
            </w:r>
          </w:p>
        </w:tc>
      </w:tr>
      <w:tr w:rsidR="006726BF">
        <w:trPr>
          <w:trHeight w:val="26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0 (-2.2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83 (18.9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6</w:t>
            </w:r>
          </w:p>
        </w:tc>
      </w:tr>
      <w:tr w:rsidR="006726BF">
        <w:trPr>
          <w:trHeight w:val="3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.8 (7.6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56 (-0.0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</w:t>
            </w:r>
          </w:p>
        </w:tc>
      </w:tr>
      <w:tr w:rsidR="006726BF">
        <w:trPr>
          <w:trHeight w:val="18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0 (-2.2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5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25 (-0.7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</w:t>
            </w:r>
          </w:p>
        </w:tc>
      </w:tr>
      <w:tr w:rsidR="006726BF">
        <w:trPr>
          <w:trHeight w:val="2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3 (45.3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63 (68.8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1</w:t>
            </w:r>
          </w:p>
        </w:tc>
      </w:tr>
      <w:tr w:rsidR="006726BF">
        <w:trPr>
          <w:trHeight w:val="22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0.3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.5 (31.1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1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38 (49.4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3</w:t>
            </w:r>
          </w:p>
        </w:tc>
      </w:tr>
      <w:tr w:rsidR="006726BF">
        <w:trPr>
          <w:trHeight w:val="70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1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.5 (22.2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2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06 (26.1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2</w:t>
            </w:r>
          </w:p>
        </w:tc>
      </w:tr>
      <w:tr w:rsidR="006726BF">
        <w:trPr>
          <w:trHeight w:val="72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 (25.3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0 (59.1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3</w:t>
            </w:r>
          </w:p>
        </w:tc>
      </w:tr>
      <w:tr w:rsidR="006726BF">
        <w:trPr>
          <w:trHeight w:val="5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9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8 (52.0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1 (76.2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3</w:t>
            </w:r>
          </w:p>
        </w:tc>
      </w:tr>
      <w:tr w:rsidR="006726BF">
        <w:trPr>
          <w:trHeight w:val="38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0.3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.0 (20.0)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58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19 (50.1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</w:t>
            </w:r>
          </w:p>
        </w:tc>
      </w:tr>
      <w:tr w:rsidR="006726BF">
        <w:trPr>
          <w:trHeight w:val="4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1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5 (48.9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6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1 (64.0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1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9</w:t>
            </w:r>
          </w:p>
        </w:tc>
      </w:tr>
      <w:tr w:rsidR="006726BF">
        <w:trPr>
          <w:trHeight w:val="48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.0 (6.7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56 (52.7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19</w:t>
            </w:r>
          </w:p>
        </w:tc>
      </w:tr>
      <w:tr w:rsidR="006726BF">
        <w:trPr>
          <w:trHeight w:val="36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A,B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9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3 (76.4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1 (90.5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9</w:t>
            </w:r>
          </w:p>
        </w:tc>
      </w:tr>
      <w:tr w:rsidR="006726BF">
        <w:trPr>
          <w:trHeight w:val="1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trol (water)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.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na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0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na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a</w:t>
            </w:r>
          </w:p>
        </w:tc>
      </w:tr>
      <w:tr w:rsidR="006726BF">
        <w:trPr>
          <w:trHeight w:val="20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.3 (-19.3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69 (13.6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96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7</w:t>
            </w:r>
          </w:p>
        </w:tc>
      </w:tr>
      <w:tr w:rsidR="006726BF">
        <w:trPr>
          <w:trHeight w:val="22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7.8 (-26.1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44 (-0.08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8</w:t>
            </w:r>
          </w:p>
        </w:tc>
      </w:tr>
      <w:tr w:rsidR="006726BF">
        <w:trPr>
          <w:trHeight w:val="20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.0 (-27.3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9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0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63 (31.6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8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</w:tr>
      <w:tr w:rsidR="006726BF">
        <w:trPr>
          <w:trHeight w:val="6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.3 (-5.7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9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7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25 (16.2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8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2</w:t>
            </w:r>
          </w:p>
        </w:tc>
      </w:tr>
      <w:tr w:rsidR="006726BF">
        <w:trPr>
          <w:trHeight w:val="28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.2(53.4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70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41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 269 (84.2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6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3</w:t>
            </w:r>
          </w:p>
        </w:tc>
      </w:tr>
      <w:tr w:rsidR="006726BF">
        <w:trPr>
          <w:trHeight w:val="3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2.0 (90.9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1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31.3 (98.2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2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  <w:tr w:rsidR="006726BF">
        <w:trPr>
          <w:trHeight w:val="48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0.3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3 (26.1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3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4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69 (37.1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68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9</w:t>
            </w:r>
          </w:p>
        </w:tc>
      </w:tr>
      <w:tr w:rsidR="006726BF">
        <w:trPr>
          <w:trHeight w:val="5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1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.8 (-5.7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9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9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13 (16.9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95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1</w:t>
            </w:r>
          </w:p>
        </w:tc>
      </w:tr>
      <w:tr w:rsidR="006726BF">
        <w:trPr>
          <w:trHeight w:val="66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9.5 (56.8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3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27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250 (85.3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6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2</w:t>
            </w:r>
          </w:p>
        </w:tc>
      </w:tr>
      <w:tr w:rsidR="006726BF">
        <w:trPr>
          <w:trHeight w:val="4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33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9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6.3 (71.6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3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8 (88.9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63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1</w:t>
            </w:r>
          </w:p>
        </w:tc>
      </w:tr>
      <w:tr w:rsidR="006726BF">
        <w:trPr>
          <w:trHeight w:val="30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0.3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.8 (23.8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9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44 (38.6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7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7</w:t>
            </w:r>
          </w:p>
        </w:tc>
      </w:tr>
      <w:tr w:rsidR="006726BF">
        <w:trPr>
          <w:trHeight w:val="48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1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8 (32.9)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8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81 (54.1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42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0</w:t>
            </w:r>
          </w:p>
        </w:tc>
      </w:tr>
      <w:tr w:rsidR="006726BF">
        <w:trPr>
          <w:trHeight w:val="60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3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7.0 (68.2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6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5 (80.9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74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04</w:t>
            </w:r>
          </w:p>
        </w:tc>
      </w:tr>
      <w:tr w:rsidR="006726BF">
        <w:trPr>
          <w:trHeight w:val="640"/>
        </w:trPr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1 C,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 mg/kg Cry5B</w:t>
            </w:r>
          </w:p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+ 9 mg/kg TrBD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 2.8 (87.5)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0.074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17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 (97.1)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0.029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726BF" w:rsidRDefault="00E57F52">
            <w:pPr>
              <w:widowControl w:val="0"/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&lt;0.001</w:t>
            </w:r>
          </w:p>
        </w:tc>
      </w:tr>
    </w:tbl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a</w:t>
      </w:r>
      <w:r>
        <w:rPr>
          <w:rFonts w:ascii="Arial" w:eastAsia="Arial" w:hAnsi="Arial" w:cs="Arial"/>
          <w:sz w:val="20"/>
          <w:szCs w:val="20"/>
        </w:rPr>
        <w:t xml:space="preserve"> Average hookworm burdens (% reduction relative to water control)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b</w:t>
      </w:r>
      <w:r>
        <w:rPr>
          <w:rFonts w:ascii="Arial" w:eastAsia="Arial" w:hAnsi="Arial" w:cs="Arial"/>
          <w:sz w:val="20"/>
          <w:szCs w:val="20"/>
        </w:rPr>
        <w:t xml:space="preserve"> P value relative to water control, nonparametric Konietschke and Pauly comparison. See Materials and Methods.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c</w:t>
      </w:r>
      <w:r>
        <w:rPr>
          <w:rFonts w:ascii="Arial" w:eastAsia="Arial" w:hAnsi="Arial" w:cs="Arial"/>
          <w:sz w:val="20"/>
          <w:szCs w:val="20"/>
        </w:rPr>
        <w:t xml:space="preserve"> P value relative to water control, parametric Dunnett’s (ANOVA) comparison. See Materials and Methods.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  <w:vertAlign w:val="superscript"/>
        </w:rPr>
        <w:t>d</w:t>
      </w:r>
      <w:r>
        <w:rPr>
          <w:rFonts w:ascii="Arial" w:eastAsia="Arial" w:hAnsi="Arial" w:cs="Arial"/>
          <w:sz w:val="20"/>
          <w:szCs w:val="20"/>
        </w:rPr>
        <w:t xml:space="preserve"> Average fecal egg counts burdens (% reduction relative to water control)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a: not applicable</w:t>
      </w:r>
    </w:p>
    <w:p w:rsidR="006726BF" w:rsidRDefault="00E57F52">
      <w:pPr>
        <w:widowControl w:val="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rBD=Tribendimidine</w:t>
      </w:r>
    </w:p>
    <w:p w:rsidR="006726BF" w:rsidRPr="00AE20C7" w:rsidRDefault="006726BF" w:rsidP="00AE20C7">
      <w:pPr>
        <w:widowControl w:val="0"/>
        <w:rPr>
          <w:rFonts w:ascii="Arial" w:eastAsia="Arial" w:hAnsi="Arial" w:cs="Arial"/>
          <w:sz w:val="22"/>
          <w:szCs w:val="22"/>
        </w:rPr>
      </w:pPr>
      <w:bookmarkStart w:id="0" w:name="_GoBack"/>
      <w:bookmarkEnd w:id="0"/>
    </w:p>
    <w:p w:rsidR="006726BF" w:rsidRDefault="006726BF">
      <w:pPr>
        <w:widowControl w:val="0"/>
        <w:rPr>
          <w:rFonts w:ascii="Arial" w:eastAsia="Arial" w:hAnsi="Arial" w:cs="Arial"/>
          <w:b/>
        </w:rPr>
      </w:pPr>
    </w:p>
    <w:sectPr w:rsidR="006726B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6726BF"/>
    <w:rsid w:val="001069D7"/>
    <w:rsid w:val="006726BF"/>
    <w:rsid w:val="00AE20C7"/>
    <w:rsid w:val="00E5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AD3F5"/>
  <w15:docId w15:val="{D406713A-CE99-544C-A4E1-E66B40B0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fi21@gmail.com</cp:lastModifiedBy>
  <cp:revision>4</cp:revision>
  <dcterms:created xsi:type="dcterms:W3CDTF">2018-04-03T18:04:00Z</dcterms:created>
  <dcterms:modified xsi:type="dcterms:W3CDTF">2018-05-11T20:36:00Z</dcterms:modified>
</cp:coreProperties>
</file>